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FB18DA" w14:textId="77777777" w:rsidR="00090686" w:rsidRPr="005E0FA8" w:rsidRDefault="00BC3B90" w:rsidP="00090686">
      <w:pPr>
        <w:spacing w:line="360" w:lineRule="auto"/>
      </w:pPr>
      <w:r w:rsidRPr="00CD0FE9">
        <w:rPr>
          <w:b/>
        </w:rPr>
        <w:t xml:space="preserve">Supplementary </w:t>
      </w:r>
      <w:r w:rsidR="00090686" w:rsidRPr="00CD0FE9">
        <w:rPr>
          <w:b/>
        </w:rPr>
        <w:t>Table 1:</w:t>
      </w:r>
      <w:r w:rsidR="00090686" w:rsidRPr="005E0FA8">
        <w:t xml:space="preserve"> Description of children included in the different testing rounds</w:t>
      </w:r>
    </w:p>
    <w:tbl>
      <w:tblPr>
        <w:tblStyle w:val="TableGrid"/>
        <w:tblW w:w="9362" w:type="dxa"/>
        <w:tblLayout w:type="fixed"/>
        <w:tblLook w:val="04A0" w:firstRow="1" w:lastRow="0" w:firstColumn="1" w:lastColumn="0" w:noHBand="0" w:noVBand="1"/>
      </w:tblPr>
      <w:tblGrid>
        <w:gridCol w:w="1271"/>
        <w:gridCol w:w="2835"/>
        <w:gridCol w:w="1418"/>
        <w:gridCol w:w="1417"/>
        <w:gridCol w:w="1268"/>
        <w:gridCol w:w="1153"/>
      </w:tblGrid>
      <w:tr w:rsidR="00090686" w:rsidRPr="0050473F" w14:paraId="14696A2C" w14:textId="77777777" w:rsidTr="008D78A9">
        <w:trPr>
          <w:trHeight w:val="243"/>
        </w:trPr>
        <w:tc>
          <w:tcPr>
            <w:tcW w:w="4106" w:type="dxa"/>
            <w:gridSpan w:val="2"/>
          </w:tcPr>
          <w:p w14:paraId="57F54C52" w14:textId="77777777" w:rsidR="00090686" w:rsidRPr="0050473F" w:rsidRDefault="00090686" w:rsidP="005841BE">
            <w:pPr>
              <w:spacing w:line="36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Participant </w:t>
            </w:r>
            <w:r w:rsidRPr="0050473F">
              <w:rPr>
                <w:b/>
                <w:sz w:val="20"/>
              </w:rPr>
              <w:t>Characteristic</w:t>
            </w:r>
            <w:r>
              <w:rPr>
                <w:b/>
                <w:sz w:val="20"/>
              </w:rPr>
              <w:t>s</w:t>
            </w:r>
          </w:p>
        </w:tc>
        <w:tc>
          <w:tcPr>
            <w:tcW w:w="1418" w:type="dxa"/>
          </w:tcPr>
          <w:p w14:paraId="787DB98E" w14:textId="77777777" w:rsidR="00090686" w:rsidRPr="0050473F" w:rsidRDefault="00090686" w:rsidP="005841BE">
            <w:pPr>
              <w:spacing w:line="360" w:lineRule="auto"/>
              <w:rPr>
                <w:b/>
                <w:sz w:val="20"/>
              </w:rPr>
            </w:pPr>
            <w:r w:rsidRPr="0050473F">
              <w:rPr>
                <w:b/>
                <w:sz w:val="20"/>
              </w:rPr>
              <w:t>Overall</w:t>
            </w:r>
          </w:p>
          <w:p w14:paraId="0A447FA4" w14:textId="77777777" w:rsidR="00090686" w:rsidRPr="0050473F" w:rsidRDefault="00090686" w:rsidP="005841BE">
            <w:pPr>
              <w:spacing w:line="360" w:lineRule="auto"/>
              <w:rPr>
                <w:b/>
                <w:sz w:val="20"/>
              </w:rPr>
            </w:pPr>
            <w:r w:rsidRPr="0050473F">
              <w:rPr>
                <w:b/>
                <w:sz w:val="20"/>
              </w:rPr>
              <w:t>(N = 572)</w:t>
            </w:r>
          </w:p>
        </w:tc>
        <w:tc>
          <w:tcPr>
            <w:tcW w:w="1417" w:type="dxa"/>
          </w:tcPr>
          <w:p w14:paraId="00E15E38" w14:textId="77777777" w:rsidR="00090686" w:rsidRPr="0050473F" w:rsidRDefault="00090686" w:rsidP="005841BE">
            <w:pPr>
              <w:spacing w:line="360" w:lineRule="auto"/>
              <w:rPr>
                <w:b/>
                <w:sz w:val="20"/>
              </w:rPr>
            </w:pPr>
            <w:r w:rsidRPr="0050473F">
              <w:rPr>
                <w:b/>
                <w:sz w:val="20"/>
              </w:rPr>
              <w:t>M+M / L+M*</w:t>
            </w:r>
          </w:p>
          <w:p w14:paraId="60E84131" w14:textId="77777777" w:rsidR="00090686" w:rsidRPr="0050473F" w:rsidRDefault="00090686" w:rsidP="005841BE">
            <w:pPr>
              <w:spacing w:line="360" w:lineRule="auto"/>
              <w:rPr>
                <w:b/>
                <w:sz w:val="20"/>
              </w:rPr>
            </w:pPr>
            <w:r w:rsidRPr="0050473F">
              <w:rPr>
                <w:b/>
                <w:sz w:val="20"/>
              </w:rPr>
              <w:t>(N = 340)</w:t>
            </w:r>
          </w:p>
        </w:tc>
        <w:tc>
          <w:tcPr>
            <w:tcW w:w="1268" w:type="dxa"/>
          </w:tcPr>
          <w:p w14:paraId="4919CD24" w14:textId="77777777" w:rsidR="00090686" w:rsidRPr="0050473F" w:rsidRDefault="00090686" w:rsidP="005841BE">
            <w:pPr>
              <w:spacing w:line="360" w:lineRule="auto"/>
              <w:rPr>
                <w:b/>
                <w:sz w:val="20"/>
              </w:rPr>
            </w:pPr>
            <w:r w:rsidRPr="0050473F">
              <w:rPr>
                <w:b/>
                <w:sz w:val="20"/>
              </w:rPr>
              <w:t>L+L</w:t>
            </w:r>
          </w:p>
          <w:p w14:paraId="7DDFC94C" w14:textId="77777777" w:rsidR="00090686" w:rsidRPr="0050473F" w:rsidRDefault="00090686" w:rsidP="005841BE">
            <w:pPr>
              <w:spacing w:line="360" w:lineRule="auto"/>
              <w:rPr>
                <w:b/>
                <w:sz w:val="20"/>
              </w:rPr>
            </w:pPr>
            <w:r w:rsidRPr="0050473F">
              <w:rPr>
                <w:b/>
                <w:sz w:val="20"/>
              </w:rPr>
              <w:t>(N = 232)</w:t>
            </w:r>
          </w:p>
        </w:tc>
        <w:tc>
          <w:tcPr>
            <w:tcW w:w="1153" w:type="dxa"/>
          </w:tcPr>
          <w:p w14:paraId="0D3A660B" w14:textId="77777777" w:rsidR="00090686" w:rsidRPr="0050473F" w:rsidRDefault="00090686" w:rsidP="005841BE">
            <w:pPr>
              <w:spacing w:line="360" w:lineRule="auto"/>
              <w:rPr>
                <w:b/>
                <w:sz w:val="20"/>
              </w:rPr>
            </w:pPr>
            <w:r w:rsidRPr="0050473F">
              <w:rPr>
                <w:b/>
                <w:sz w:val="20"/>
              </w:rPr>
              <w:t>p-value**</w:t>
            </w:r>
          </w:p>
        </w:tc>
      </w:tr>
      <w:tr w:rsidR="00090686" w:rsidRPr="0050473F" w14:paraId="4AF88420" w14:textId="77777777" w:rsidTr="008D78A9">
        <w:trPr>
          <w:trHeight w:val="185"/>
        </w:trPr>
        <w:tc>
          <w:tcPr>
            <w:tcW w:w="4106" w:type="dxa"/>
            <w:gridSpan w:val="2"/>
          </w:tcPr>
          <w:p w14:paraId="2B1AD9FA" w14:textId="77777777" w:rsidR="00090686" w:rsidRPr="0050473F" w:rsidRDefault="00090686" w:rsidP="005841BE">
            <w:pPr>
              <w:spacing w:line="360" w:lineRule="auto"/>
              <w:rPr>
                <w:sz w:val="20"/>
              </w:rPr>
            </w:pPr>
            <w:r w:rsidRPr="0050473F">
              <w:rPr>
                <w:sz w:val="20"/>
              </w:rPr>
              <w:t>Age in months, median (IQR)</w:t>
            </w:r>
          </w:p>
        </w:tc>
        <w:tc>
          <w:tcPr>
            <w:tcW w:w="1418" w:type="dxa"/>
          </w:tcPr>
          <w:p w14:paraId="402903F1" w14:textId="77777777" w:rsidR="00090686" w:rsidRPr="0050473F" w:rsidRDefault="00090686" w:rsidP="005841BE">
            <w:pPr>
              <w:spacing w:line="360" w:lineRule="auto"/>
              <w:rPr>
                <w:sz w:val="20"/>
              </w:rPr>
            </w:pPr>
            <w:r w:rsidRPr="0050473F">
              <w:rPr>
                <w:sz w:val="20"/>
              </w:rPr>
              <w:t xml:space="preserve">6 (0 – 16) </w:t>
            </w:r>
          </w:p>
        </w:tc>
        <w:tc>
          <w:tcPr>
            <w:tcW w:w="1417" w:type="dxa"/>
          </w:tcPr>
          <w:p w14:paraId="00891044" w14:textId="77777777" w:rsidR="00090686" w:rsidRPr="0050473F" w:rsidRDefault="00090686" w:rsidP="005841BE">
            <w:pPr>
              <w:spacing w:line="360" w:lineRule="auto"/>
              <w:rPr>
                <w:sz w:val="20"/>
              </w:rPr>
            </w:pPr>
            <w:r w:rsidRPr="0050473F">
              <w:rPr>
                <w:sz w:val="20"/>
              </w:rPr>
              <w:t>6 (1 – 14)</w:t>
            </w:r>
          </w:p>
        </w:tc>
        <w:tc>
          <w:tcPr>
            <w:tcW w:w="1268" w:type="dxa"/>
          </w:tcPr>
          <w:p w14:paraId="2541C0C5" w14:textId="77777777" w:rsidR="00090686" w:rsidRPr="0050473F" w:rsidRDefault="00090686" w:rsidP="005841BE">
            <w:pPr>
              <w:spacing w:line="360" w:lineRule="auto"/>
              <w:rPr>
                <w:sz w:val="20"/>
              </w:rPr>
            </w:pPr>
            <w:r w:rsidRPr="0050473F">
              <w:rPr>
                <w:sz w:val="20"/>
              </w:rPr>
              <w:t>8 (0 – 18)</w:t>
            </w:r>
          </w:p>
        </w:tc>
        <w:tc>
          <w:tcPr>
            <w:tcW w:w="1153" w:type="dxa"/>
          </w:tcPr>
          <w:p w14:paraId="668D04A8" w14:textId="77777777" w:rsidR="00090686" w:rsidRPr="0050473F" w:rsidRDefault="00090686" w:rsidP="005841BE">
            <w:pPr>
              <w:spacing w:line="360" w:lineRule="auto"/>
              <w:rPr>
                <w:sz w:val="20"/>
              </w:rPr>
            </w:pPr>
            <w:r w:rsidRPr="0050473F">
              <w:rPr>
                <w:sz w:val="20"/>
              </w:rPr>
              <w:t>0.059</w:t>
            </w:r>
          </w:p>
        </w:tc>
      </w:tr>
      <w:tr w:rsidR="00090686" w:rsidRPr="0050473F" w14:paraId="707D0C8D" w14:textId="77777777" w:rsidTr="008D78A9">
        <w:trPr>
          <w:trHeight w:val="185"/>
        </w:trPr>
        <w:tc>
          <w:tcPr>
            <w:tcW w:w="4106" w:type="dxa"/>
            <w:gridSpan w:val="2"/>
          </w:tcPr>
          <w:p w14:paraId="3AF18EC0" w14:textId="77777777" w:rsidR="00090686" w:rsidRPr="0050473F" w:rsidRDefault="00090686" w:rsidP="005841BE">
            <w:pPr>
              <w:spacing w:line="360" w:lineRule="auto"/>
              <w:rPr>
                <w:sz w:val="20"/>
              </w:rPr>
            </w:pPr>
            <w:r w:rsidRPr="0050473F">
              <w:rPr>
                <w:sz w:val="20"/>
              </w:rPr>
              <w:t>Weight in kg, mean (SD)</w:t>
            </w:r>
          </w:p>
        </w:tc>
        <w:tc>
          <w:tcPr>
            <w:tcW w:w="1418" w:type="dxa"/>
          </w:tcPr>
          <w:p w14:paraId="5FFE2E65" w14:textId="77777777" w:rsidR="00090686" w:rsidRPr="0050473F" w:rsidRDefault="00090686" w:rsidP="005841BE">
            <w:pPr>
              <w:spacing w:line="360" w:lineRule="auto"/>
              <w:rPr>
                <w:sz w:val="20"/>
              </w:rPr>
            </w:pPr>
            <w:r w:rsidRPr="0050473F">
              <w:rPr>
                <w:sz w:val="20"/>
              </w:rPr>
              <w:t>7.3 (3.1)</w:t>
            </w:r>
          </w:p>
        </w:tc>
        <w:tc>
          <w:tcPr>
            <w:tcW w:w="1417" w:type="dxa"/>
          </w:tcPr>
          <w:p w14:paraId="3546BFF2" w14:textId="77777777" w:rsidR="00090686" w:rsidRPr="0050473F" w:rsidRDefault="00090686" w:rsidP="005841BE">
            <w:pPr>
              <w:spacing w:line="360" w:lineRule="auto"/>
              <w:rPr>
                <w:sz w:val="20"/>
              </w:rPr>
            </w:pPr>
            <w:r w:rsidRPr="0050473F">
              <w:rPr>
                <w:sz w:val="20"/>
              </w:rPr>
              <w:t>7.2 (3.1)</w:t>
            </w:r>
          </w:p>
        </w:tc>
        <w:tc>
          <w:tcPr>
            <w:tcW w:w="1268" w:type="dxa"/>
          </w:tcPr>
          <w:p w14:paraId="763E65ED" w14:textId="77777777" w:rsidR="00090686" w:rsidRPr="0050473F" w:rsidRDefault="00090686" w:rsidP="005841BE">
            <w:pPr>
              <w:spacing w:line="360" w:lineRule="auto"/>
              <w:rPr>
                <w:sz w:val="20"/>
              </w:rPr>
            </w:pPr>
            <w:r w:rsidRPr="0050473F">
              <w:rPr>
                <w:sz w:val="20"/>
              </w:rPr>
              <w:t>7.5 (3.2)</w:t>
            </w:r>
          </w:p>
        </w:tc>
        <w:tc>
          <w:tcPr>
            <w:tcW w:w="1153" w:type="dxa"/>
          </w:tcPr>
          <w:p w14:paraId="52D92C15" w14:textId="77777777" w:rsidR="00090686" w:rsidRPr="0050473F" w:rsidRDefault="00090686" w:rsidP="005841BE">
            <w:pPr>
              <w:spacing w:line="360" w:lineRule="auto"/>
              <w:rPr>
                <w:sz w:val="20"/>
              </w:rPr>
            </w:pPr>
            <w:r w:rsidRPr="0050473F">
              <w:rPr>
                <w:sz w:val="20"/>
              </w:rPr>
              <w:t>0.212</w:t>
            </w:r>
          </w:p>
        </w:tc>
      </w:tr>
      <w:tr w:rsidR="00090686" w:rsidRPr="0050473F" w14:paraId="6C7ED8A6" w14:textId="77777777" w:rsidTr="008D78A9">
        <w:trPr>
          <w:trHeight w:val="185"/>
        </w:trPr>
        <w:tc>
          <w:tcPr>
            <w:tcW w:w="1271" w:type="dxa"/>
            <w:tcBorders>
              <w:bottom w:val="single" w:sz="4" w:space="0" w:color="auto"/>
              <w:right w:val="nil"/>
            </w:tcBorders>
          </w:tcPr>
          <w:p w14:paraId="08575EC8" w14:textId="7908F32E" w:rsidR="00090686" w:rsidRPr="0050473F" w:rsidRDefault="00090686" w:rsidP="005841BE">
            <w:pPr>
              <w:spacing w:line="360" w:lineRule="auto"/>
              <w:rPr>
                <w:sz w:val="20"/>
              </w:rPr>
            </w:pPr>
            <w:r w:rsidRPr="0050473F">
              <w:rPr>
                <w:sz w:val="20"/>
              </w:rPr>
              <w:t>Skin color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</w:tcBorders>
          </w:tcPr>
          <w:p w14:paraId="1ADBE551" w14:textId="77777777" w:rsidR="00090686" w:rsidRPr="0050473F" w:rsidRDefault="00090686" w:rsidP="005841BE">
            <w:pPr>
              <w:spacing w:line="360" w:lineRule="auto"/>
              <w:rPr>
                <w:sz w:val="20"/>
              </w:rPr>
            </w:pPr>
            <w:r w:rsidRPr="0050473F">
              <w:rPr>
                <w:sz w:val="20"/>
              </w:rPr>
              <w:t>Black</w:t>
            </w:r>
          </w:p>
          <w:p w14:paraId="00F912EC" w14:textId="77777777" w:rsidR="00090686" w:rsidRPr="0050473F" w:rsidRDefault="00090686" w:rsidP="005841BE">
            <w:pPr>
              <w:spacing w:line="360" w:lineRule="auto"/>
              <w:rPr>
                <w:sz w:val="20"/>
              </w:rPr>
            </w:pPr>
            <w:r w:rsidRPr="0050473F">
              <w:rPr>
                <w:sz w:val="20"/>
              </w:rPr>
              <w:t>Whit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E578794" w14:textId="77777777" w:rsidR="00090686" w:rsidRPr="0050473F" w:rsidRDefault="00090686" w:rsidP="005841BE">
            <w:pPr>
              <w:spacing w:line="360" w:lineRule="auto"/>
              <w:rPr>
                <w:sz w:val="20"/>
                <w:szCs w:val="22"/>
              </w:rPr>
            </w:pPr>
            <w:r w:rsidRPr="0050473F">
              <w:rPr>
                <w:sz w:val="20"/>
                <w:szCs w:val="22"/>
              </w:rPr>
              <w:t>567 (99%)</w:t>
            </w:r>
          </w:p>
          <w:p w14:paraId="2EF91A2D" w14:textId="77777777" w:rsidR="00090686" w:rsidRPr="0050473F" w:rsidRDefault="00090686" w:rsidP="005841BE">
            <w:pPr>
              <w:spacing w:line="360" w:lineRule="auto"/>
              <w:rPr>
                <w:sz w:val="20"/>
                <w:szCs w:val="22"/>
              </w:rPr>
            </w:pPr>
            <w:r w:rsidRPr="0050473F">
              <w:rPr>
                <w:sz w:val="20"/>
                <w:szCs w:val="22"/>
              </w:rPr>
              <w:t>4 (1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56DF476" w14:textId="77777777" w:rsidR="00090686" w:rsidRPr="0050473F" w:rsidRDefault="00090686" w:rsidP="005841BE">
            <w:pPr>
              <w:spacing w:line="360" w:lineRule="auto"/>
              <w:rPr>
                <w:sz w:val="20"/>
                <w:szCs w:val="22"/>
              </w:rPr>
            </w:pPr>
            <w:r w:rsidRPr="0050473F">
              <w:rPr>
                <w:sz w:val="20"/>
                <w:szCs w:val="22"/>
              </w:rPr>
              <w:t>336 (99%)</w:t>
            </w:r>
          </w:p>
          <w:p w14:paraId="06480A9E" w14:textId="77777777" w:rsidR="00090686" w:rsidRPr="0050473F" w:rsidRDefault="00090686" w:rsidP="005841BE">
            <w:pPr>
              <w:spacing w:line="360" w:lineRule="auto"/>
              <w:rPr>
                <w:sz w:val="20"/>
                <w:szCs w:val="22"/>
              </w:rPr>
            </w:pPr>
            <w:r w:rsidRPr="0050473F">
              <w:rPr>
                <w:sz w:val="20"/>
                <w:szCs w:val="22"/>
              </w:rPr>
              <w:t>3 (1%)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14CC0846" w14:textId="77777777" w:rsidR="00090686" w:rsidRPr="0050473F" w:rsidRDefault="00090686" w:rsidP="005841BE">
            <w:pPr>
              <w:spacing w:line="360" w:lineRule="auto"/>
              <w:rPr>
                <w:sz w:val="20"/>
                <w:szCs w:val="22"/>
              </w:rPr>
            </w:pPr>
            <w:r w:rsidRPr="0050473F">
              <w:rPr>
                <w:sz w:val="20"/>
                <w:szCs w:val="22"/>
              </w:rPr>
              <w:t>231 (99%)</w:t>
            </w:r>
          </w:p>
          <w:p w14:paraId="726613BC" w14:textId="77777777" w:rsidR="00090686" w:rsidRPr="0050473F" w:rsidRDefault="00090686" w:rsidP="005841BE">
            <w:pPr>
              <w:spacing w:line="360" w:lineRule="auto"/>
              <w:rPr>
                <w:sz w:val="20"/>
                <w:szCs w:val="22"/>
              </w:rPr>
            </w:pPr>
            <w:r w:rsidRPr="0050473F">
              <w:rPr>
                <w:sz w:val="20"/>
                <w:szCs w:val="22"/>
              </w:rPr>
              <w:t>1 (&lt;1%)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510FF6E0" w14:textId="77777777" w:rsidR="00090686" w:rsidRPr="0050473F" w:rsidRDefault="00090686" w:rsidP="005841BE">
            <w:pPr>
              <w:spacing w:line="360" w:lineRule="auto"/>
              <w:rPr>
                <w:sz w:val="20"/>
                <w:szCs w:val="22"/>
              </w:rPr>
            </w:pPr>
            <w:r w:rsidRPr="0050473F">
              <w:rPr>
                <w:sz w:val="20"/>
                <w:szCs w:val="22"/>
              </w:rPr>
              <w:t>0.525</w:t>
            </w:r>
          </w:p>
        </w:tc>
      </w:tr>
      <w:tr w:rsidR="00090686" w:rsidRPr="0050473F" w14:paraId="318BCE14" w14:textId="77777777" w:rsidTr="008D78A9">
        <w:trPr>
          <w:trHeight w:val="185"/>
        </w:trPr>
        <w:tc>
          <w:tcPr>
            <w:tcW w:w="1271" w:type="dxa"/>
            <w:vMerge w:val="restart"/>
            <w:tcBorders>
              <w:right w:val="nil"/>
            </w:tcBorders>
          </w:tcPr>
          <w:p w14:paraId="594A3A03" w14:textId="77777777" w:rsidR="00090686" w:rsidRPr="0050473F" w:rsidRDefault="00090686" w:rsidP="005841BE">
            <w:pPr>
              <w:spacing w:line="360" w:lineRule="auto"/>
              <w:rPr>
                <w:sz w:val="20"/>
              </w:rPr>
            </w:pPr>
            <w:r w:rsidRPr="0050473F">
              <w:rPr>
                <w:sz w:val="20"/>
              </w:rPr>
              <w:t xml:space="preserve">Primary diagnosis </w:t>
            </w:r>
          </w:p>
        </w:tc>
        <w:tc>
          <w:tcPr>
            <w:tcW w:w="2835" w:type="dxa"/>
            <w:tcBorders>
              <w:left w:val="nil"/>
              <w:bottom w:val="nil"/>
            </w:tcBorders>
          </w:tcPr>
          <w:p w14:paraId="0FA0598A" w14:textId="77777777" w:rsidR="00090686" w:rsidRPr="0050473F" w:rsidRDefault="00090686" w:rsidP="005841BE">
            <w:pPr>
              <w:spacing w:line="360" w:lineRule="auto"/>
              <w:rPr>
                <w:sz w:val="20"/>
              </w:rPr>
            </w:pPr>
            <w:r w:rsidRPr="0050473F">
              <w:rPr>
                <w:sz w:val="20"/>
              </w:rPr>
              <w:t>ARI</w:t>
            </w:r>
          </w:p>
        </w:tc>
        <w:tc>
          <w:tcPr>
            <w:tcW w:w="1418" w:type="dxa"/>
            <w:tcBorders>
              <w:bottom w:val="nil"/>
            </w:tcBorders>
          </w:tcPr>
          <w:p w14:paraId="1597AB72" w14:textId="77777777" w:rsidR="00090686" w:rsidRPr="0050473F" w:rsidRDefault="00090686" w:rsidP="005841BE">
            <w:pPr>
              <w:spacing w:line="360" w:lineRule="auto"/>
              <w:rPr>
                <w:sz w:val="20"/>
              </w:rPr>
            </w:pPr>
            <w:r w:rsidRPr="0050473F">
              <w:rPr>
                <w:sz w:val="20"/>
              </w:rPr>
              <w:t>208 (36%)</w:t>
            </w:r>
          </w:p>
        </w:tc>
        <w:tc>
          <w:tcPr>
            <w:tcW w:w="1417" w:type="dxa"/>
            <w:tcBorders>
              <w:bottom w:val="nil"/>
            </w:tcBorders>
          </w:tcPr>
          <w:p w14:paraId="7699039C" w14:textId="77777777" w:rsidR="00090686" w:rsidRPr="0050473F" w:rsidRDefault="00090686" w:rsidP="005841BE">
            <w:pPr>
              <w:spacing w:line="360" w:lineRule="auto"/>
              <w:rPr>
                <w:sz w:val="20"/>
              </w:rPr>
            </w:pPr>
            <w:r w:rsidRPr="0050473F">
              <w:rPr>
                <w:sz w:val="20"/>
              </w:rPr>
              <w:t>145 (43%)</w:t>
            </w:r>
          </w:p>
        </w:tc>
        <w:tc>
          <w:tcPr>
            <w:tcW w:w="1268" w:type="dxa"/>
            <w:tcBorders>
              <w:bottom w:val="nil"/>
            </w:tcBorders>
          </w:tcPr>
          <w:p w14:paraId="672C77A6" w14:textId="77777777" w:rsidR="00090686" w:rsidRPr="0050473F" w:rsidRDefault="00090686" w:rsidP="005841BE">
            <w:pPr>
              <w:spacing w:line="360" w:lineRule="auto"/>
              <w:rPr>
                <w:sz w:val="20"/>
              </w:rPr>
            </w:pPr>
            <w:r w:rsidRPr="0050473F">
              <w:rPr>
                <w:sz w:val="20"/>
              </w:rPr>
              <w:t>63 (27%)</w:t>
            </w:r>
          </w:p>
        </w:tc>
        <w:tc>
          <w:tcPr>
            <w:tcW w:w="1153" w:type="dxa"/>
            <w:tcBorders>
              <w:bottom w:val="nil"/>
            </w:tcBorders>
          </w:tcPr>
          <w:p w14:paraId="2FF6FE70" w14:textId="77777777" w:rsidR="00090686" w:rsidRPr="0050473F" w:rsidRDefault="00090686" w:rsidP="005841BE">
            <w:pPr>
              <w:spacing w:line="360" w:lineRule="auto"/>
              <w:rPr>
                <w:sz w:val="20"/>
              </w:rPr>
            </w:pPr>
            <w:r w:rsidRPr="0050473F">
              <w:rPr>
                <w:sz w:val="20"/>
              </w:rPr>
              <w:t>&lt;0.001</w:t>
            </w:r>
          </w:p>
        </w:tc>
      </w:tr>
      <w:tr w:rsidR="00090686" w:rsidRPr="0050473F" w14:paraId="790E779F" w14:textId="77777777" w:rsidTr="008D78A9">
        <w:trPr>
          <w:trHeight w:val="185"/>
        </w:trPr>
        <w:tc>
          <w:tcPr>
            <w:tcW w:w="1271" w:type="dxa"/>
            <w:vMerge/>
            <w:tcBorders>
              <w:right w:val="nil"/>
            </w:tcBorders>
          </w:tcPr>
          <w:p w14:paraId="5B6DA25E" w14:textId="77777777" w:rsidR="00090686" w:rsidRPr="0050473F" w:rsidRDefault="00090686" w:rsidP="005841BE">
            <w:pPr>
              <w:spacing w:line="360" w:lineRule="auto"/>
              <w:rPr>
                <w:sz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17FAC678" w14:textId="77777777" w:rsidR="00090686" w:rsidRPr="0050473F" w:rsidRDefault="00090686" w:rsidP="005841BE">
            <w:pPr>
              <w:spacing w:line="360" w:lineRule="auto"/>
              <w:rPr>
                <w:rFonts w:eastAsiaTheme="minorHAnsi"/>
                <w:sz w:val="20"/>
                <w:lang w:val="en-GB"/>
              </w:rPr>
            </w:pPr>
            <w:r w:rsidRPr="0050473F">
              <w:rPr>
                <w:sz w:val="20"/>
              </w:rPr>
              <w:t>Fever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A9CA6AA" w14:textId="77777777" w:rsidR="00090686" w:rsidRPr="0050473F" w:rsidRDefault="00090686" w:rsidP="005841BE">
            <w:pPr>
              <w:spacing w:line="360" w:lineRule="auto"/>
              <w:rPr>
                <w:sz w:val="20"/>
              </w:rPr>
            </w:pPr>
            <w:r w:rsidRPr="0050473F">
              <w:rPr>
                <w:sz w:val="20"/>
              </w:rPr>
              <w:t>117 (20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6B27CA8" w14:textId="77777777" w:rsidR="00090686" w:rsidRPr="0050473F" w:rsidRDefault="00090686" w:rsidP="005841BE">
            <w:pPr>
              <w:spacing w:line="360" w:lineRule="auto"/>
              <w:rPr>
                <w:sz w:val="20"/>
              </w:rPr>
            </w:pPr>
            <w:r w:rsidRPr="0050473F">
              <w:rPr>
                <w:sz w:val="20"/>
              </w:rPr>
              <w:t>77 (23%)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78651C02" w14:textId="77777777" w:rsidR="00090686" w:rsidRPr="0050473F" w:rsidRDefault="00090686" w:rsidP="005841BE">
            <w:pPr>
              <w:spacing w:line="360" w:lineRule="auto"/>
              <w:rPr>
                <w:sz w:val="20"/>
              </w:rPr>
            </w:pPr>
            <w:r w:rsidRPr="0050473F">
              <w:rPr>
                <w:sz w:val="20"/>
              </w:rPr>
              <w:t>40 (17%)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59F076E8" w14:textId="77777777" w:rsidR="00090686" w:rsidRPr="0050473F" w:rsidRDefault="00090686" w:rsidP="005841BE">
            <w:pPr>
              <w:spacing w:line="360" w:lineRule="auto"/>
              <w:rPr>
                <w:sz w:val="20"/>
              </w:rPr>
            </w:pPr>
          </w:p>
        </w:tc>
      </w:tr>
      <w:tr w:rsidR="00090686" w:rsidRPr="0050473F" w14:paraId="48CDBB00" w14:textId="77777777" w:rsidTr="008D78A9">
        <w:trPr>
          <w:trHeight w:val="185"/>
        </w:trPr>
        <w:tc>
          <w:tcPr>
            <w:tcW w:w="1271" w:type="dxa"/>
            <w:vMerge/>
            <w:tcBorders>
              <w:right w:val="nil"/>
            </w:tcBorders>
          </w:tcPr>
          <w:p w14:paraId="3B100AB2" w14:textId="77777777" w:rsidR="00090686" w:rsidRPr="0050473F" w:rsidRDefault="00090686" w:rsidP="005841BE">
            <w:pPr>
              <w:spacing w:line="360" w:lineRule="auto"/>
              <w:rPr>
                <w:sz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717712EC" w14:textId="77777777" w:rsidR="00090686" w:rsidRPr="0050473F" w:rsidRDefault="00090686" w:rsidP="005841BE">
            <w:pPr>
              <w:spacing w:line="360" w:lineRule="auto"/>
              <w:rPr>
                <w:rFonts w:eastAsiaTheme="minorHAnsi"/>
                <w:sz w:val="20"/>
                <w:lang w:val="en-GB"/>
              </w:rPr>
            </w:pPr>
            <w:r w:rsidRPr="0050473F">
              <w:rPr>
                <w:sz w:val="20"/>
              </w:rPr>
              <w:t>Health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01DD3C9" w14:textId="77777777" w:rsidR="00090686" w:rsidRPr="0050473F" w:rsidRDefault="00090686" w:rsidP="005841BE">
            <w:pPr>
              <w:spacing w:line="360" w:lineRule="auto"/>
              <w:rPr>
                <w:sz w:val="20"/>
              </w:rPr>
            </w:pPr>
            <w:r w:rsidRPr="0050473F">
              <w:rPr>
                <w:sz w:val="20"/>
              </w:rPr>
              <w:t>161 (28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35276CD" w14:textId="77777777" w:rsidR="00090686" w:rsidRPr="0050473F" w:rsidRDefault="00090686" w:rsidP="005841BE">
            <w:pPr>
              <w:spacing w:line="360" w:lineRule="auto"/>
              <w:rPr>
                <w:sz w:val="20"/>
              </w:rPr>
            </w:pPr>
            <w:r w:rsidRPr="0050473F">
              <w:rPr>
                <w:sz w:val="20"/>
              </w:rPr>
              <w:t>75 (22%)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5DA45377" w14:textId="77777777" w:rsidR="00090686" w:rsidRPr="0050473F" w:rsidRDefault="00090686" w:rsidP="005841BE">
            <w:pPr>
              <w:spacing w:line="360" w:lineRule="auto"/>
              <w:rPr>
                <w:sz w:val="20"/>
              </w:rPr>
            </w:pPr>
            <w:r w:rsidRPr="0050473F">
              <w:rPr>
                <w:sz w:val="20"/>
              </w:rPr>
              <w:t>86 (37%)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0422DEE5" w14:textId="77777777" w:rsidR="00090686" w:rsidRPr="0050473F" w:rsidRDefault="00090686" w:rsidP="005841BE">
            <w:pPr>
              <w:spacing w:line="360" w:lineRule="auto"/>
              <w:rPr>
                <w:sz w:val="20"/>
              </w:rPr>
            </w:pPr>
          </w:p>
        </w:tc>
      </w:tr>
      <w:tr w:rsidR="00090686" w:rsidRPr="0050473F" w14:paraId="63323DF7" w14:textId="77777777" w:rsidTr="008D78A9">
        <w:trPr>
          <w:trHeight w:val="185"/>
        </w:trPr>
        <w:tc>
          <w:tcPr>
            <w:tcW w:w="1271" w:type="dxa"/>
            <w:vMerge/>
            <w:tcBorders>
              <w:right w:val="nil"/>
            </w:tcBorders>
          </w:tcPr>
          <w:p w14:paraId="178BD79A" w14:textId="77777777" w:rsidR="00090686" w:rsidRPr="0050473F" w:rsidRDefault="00090686" w:rsidP="005841BE">
            <w:pPr>
              <w:spacing w:line="360" w:lineRule="auto"/>
              <w:rPr>
                <w:sz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</w:tcBorders>
          </w:tcPr>
          <w:p w14:paraId="6ADAF84C" w14:textId="77777777" w:rsidR="00090686" w:rsidRPr="0050473F" w:rsidRDefault="00090686" w:rsidP="005841BE">
            <w:pPr>
              <w:spacing w:line="360" w:lineRule="auto"/>
              <w:rPr>
                <w:rFonts w:eastAsiaTheme="minorHAnsi"/>
                <w:sz w:val="20"/>
                <w:lang w:val="en-GB"/>
              </w:rPr>
            </w:pPr>
            <w:r w:rsidRPr="0050473F">
              <w:rPr>
                <w:sz w:val="20"/>
              </w:rPr>
              <w:t xml:space="preserve">Other 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D747524" w14:textId="77777777" w:rsidR="00090686" w:rsidRPr="0050473F" w:rsidRDefault="00090686" w:rsidP="005841BE">
            <w:pPr>
              <w:spacing w:line="360" w:lineRule="auto"/>
              <w:rPr>
                <w:sz w:val="20"/>
              </w:rPr>
            </w:pPr>
            <w:r w:rsidRPr="0050473F">
              <w:rPr>
                <w:sz w:val="20"/>
              </w:rPr>
              <w:t>86 (15%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7BED7E5" w14:textId="77777777" w:rsidR="00090686" w:rsidRPr="0050473F" w:rsidRDefault="00090686" w:rsidP="005841BE">
            <w:pPr>
              <w:spacing w:line="360" w:lineRule="auto"/>
              <w:rPr>
                <w:sz w:val="20"/>
              </w:rPr>
            </w:pPr>
            <w:r w:rsidRPr="0050473F">
              <w:rPr>
                <w:sz w:val="20"/>
              </w:rPr>
              <w:t>43 (13%)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</w:tcPr>
          <w:p w14:paraId="5F6D42BB" w14:textId="77777777" w:rsidR="00090686" w:rsidRPr="0050473F" w:rsidRDefault="00090686" w:rsidP="005841BE">
            <w:pPr>
              <w:spacing w:line="360" w:lineRule="auto"/>
              <w:rPr>
                <w:sz w:val="20"/>
              </w:rPr>
            </w:pPr>
            <w:r w:rsidRPr="0050473F">
              <w:rPr>
                <w:sz w:val="20"/>
              </w:rPr>
              <w:t>43 (19%)</w:t>
            </w:r>
          </w:p>
        </w:tc>
        <w:tc>
          <w:tcPr>
            <w:tcW w:w="1153" w:type="dxa"/>
            <w:tcBorders>
              <w:top w:val="nil"/>
              <w:bottom w:val="single" w:sz="4" w:space="0" w:color="auto"/>
            </w:tcBorders>
          </w:tcPr>
          <w:p w14:paraId="7DA5F844" w14:textId="77777777" w:rsidR="00090686" w:rsidRPr="0050473F" w:rsidRDefault="00090686" w:rsidP="005841BE">
            <w:pPr>
              <w:spacing w:line="360" w:lineRule="auto"/>
              <w:rPr>
                <w:sz w:val="20"/>
              </w:rPr>
            </w:pPr>
          </w:p>
        </w:tc>
      </w:tr>
      <w:tr w:rsidR="00347235" w:rsidRPr="0050473F" w14:paraId="49B3E1D1" w14:textId="77777777" w:rsidTr="008D78A9">
        <w:trPr>
          <w:trHeight w:val="185"/>
        </w:trPr>
        <w:tc>
          <w:tcPr>
            <w:tcW w:w="1271" w:type="dxa"/>
            <w:vMerge w:val="restart"/>
            <w:tcBorders>
              <w:right w:val="nil"/>
            </w:tcBorders>
          </w:tcPr>
          <w:p w14:paraId="198010EA" w14:textId="77777777" w:rsidR="00347235" w:rsidRPr="0050473F" w:rsidRDefault="00347235" w:rsidP="005841BE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Recruitment locatio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</w:tcBorders>
          </w:tcPr>
          <w:p w14:paraId="61158EDD" w14:textId="77777777" w:rsidR="00347235" w:rsidRPr="0050473F" w:rsidRDefault="008D78A9" w:rsidP="005841BE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Lilongwe (outpatient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1316946C" w14:textId="77777777" w:rsidR="00347235" w:rsidRPr="0050473F" w:rsidRDefault="001B1DC7" w:rsidP="005841BE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334 (37%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448A86E" w14:textId="77777777" w:rsidR="00347235" w:rsidRPr="0050473F" w:rsidRDefault="001B1DC7" w:rsidP="005841BE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334 (49%)</w:t>
            </w:r>
          </w:p>
        </w:tc>
        <w:tc>
          <w:tcPr>
            <w:tcW w:w="1268" w:type="dxa"/>
            <w:tcBorders>
              <w:top w:val="single" w:sz="4" w:space="0" w:color="auto"/>
              <w:bottom w:val="nil"/>
            </w:tcBorders>
          </w:tcPr>
          <w:p w14:paraId="527282D0" w14:textId="77777777" w:rsidR="00347235" w:rsidRPr="0050473F" w:rsidRDefault="001B1DC7" w:rsidP="005841BE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53" w:type="dxa"/>
            <w:tcBorders>
              <w:top w:val="single" w:sz="4" w:space="0" w:color="auto"/>
              <w:bottom w:val="nil"/>
            </w:tcBorders>
          </w:tcPr>
          <w:p w14:paraId="0E115343" w14:textId="77777777" w:rsidR="00347235" w:rsidRPr="0050473F" w:rsidRDefault="001B1DC7" w:rsidP="005841BE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347235" w:rsidRPr="0050473F" w14:paraId="105B6CB4" w14:textId="77777777" w:rsidTr="008D78A9">
        <w:trPr>
          <w:trHeight w:val="185"/>
        </w:trPr>
        <w:tc>
          <w:tcPr>
            <w:tcW w:w="1271" w:type="dxa"/>
            <w:vMerge/>
            <w:tcBorders>
              <w:right w:val="nil"/>
            </w:tcBorders>
          </w:tcPr>
          <w:p w14:paraId="14EAFCC6" w14:textId="77777777" w:rsidR="00347235" w:rsidRPr="0050473F" w:rsidRDefault="00347235" w:rsidP="005841BE">
            <w:pPr>
              <w:spacing w:line="360" w:lineRule="auto"/>
              <w:rPr>
                <w:sz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15EFF659" w14:textId="77777777" w:rsidR="00347235" w:rsidRPr="0050473F" w:rsidRDefault="008D78A9" w:rsidP="005841BE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Lilongwe (inpatient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1CA7393" w14:textId="77777777" w:rsidR="00347235" w:rsidRPr="0050473F" w:rsidRDefault="001B1DC7" w:rsidP="005841BE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346 (38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EC08D91" w14:textId="77777777" w:rsidR="00347235" w:rsidRPr="0050473F" w:rsidRDefault="001B1DC7" w:rsidP="005841BE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346 (51%)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7C03D23B" w14:textId="77777777" w:rsidR="00347235" w:rsidRPr="0050473F" w:rsidRDefault="001B1DC7" w:rsidP="005841BE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39A52A7A" w14:textId="77777777" w:rsidR="00347235" w:rsidRPr="0050473F" w:rsidRDefault="00347235" w:rsidP="005841BE">
            <w:pPr>
              <w:spacing w:line="360" w:lineRule="auto"/>
              <w:rPr>
                <w:sz w:val="20"/>
              </w:rPr>
            </w:pPr>
          </w:p>
        </w:tc>
      </w:tr>
      <w:tr w:rsidR="00347235" w:rsidRPr="0050473F" w14:paraId="661976E4" w14:textId="77777777" w:rsidTr="008D78A9">
        <w:trPr>
          <w:trHeight w:val="185"/>
        </w:trPr>
        <w:tc>
          <w:tcPr>
            <w:tcW w:w="1271" w:type="dxa"/>
            <w:vMerge/>
            <w:tcBorders>
              <w:bottom w:val="single" w:sz="4" w:space="0" w:color="auto"/>
              <w:right w:val="nil"/>
            </w:tcBorders>
          </w:tcPr>
          <w:p w14:paraId="1E65FBD3" w14:textId="77777777" w:rsidR="00347235" w:rsidRPr="0050473F" w:rsidRDefault="00347235" w:rsidP="005841BE">
            <w:pPr>
              <w:spacing w:line="360" w:lineRule="auto"/>
              <w:rPr>
                <w:sz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</w:tcBorders>
          </w:tcPr>
          <w:p w14:paraId="497A9D9A" w14:textId="77777777" w:rsidR="00347235" w:rsidRPr="0050473F" w:rsidRDefault="00347235" w:rsidP="005841BE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Mchinji</w:t>
            </w:r>
            <w:r w:rsidR="008D78A9">
              <w:rPr>
                <w:sz w:val="20"/>
              </w:rPr>
              <w:t xml:space="preserve"> (inpatient/outpatient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FFCEF83" w14:textId="77777777" w:rsidR="00347235" w:rsidRPr="0050473F" w:rsidRDefault="001B1DC7" w:rsidP="005841BE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232 (25%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57D7B3D" w14:textId="77777777" w:rsidR="00347235" w:rsidRPr="0050473F" w:rsidRDefault="001B1DC7" w:rsidP="005841BE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</w:tcPr>
          <w:p w14:paraId="59ED965F" w14:textId="77777777" w:rsidR="00347235" w:rsidRPr="0050473F" w:rsidRDefault="001B1DC7" w:rsidP="005841BE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232 (100%)</w:t>
            </w:r>
          </w:p>
        </w:tc>
        <w:tc>
          <w:tcPr>
            <w:tcW w:w="1153" w:type="dxa"/>
            <w:tcBorders>
              <w:top w:val="nil"/>
              <w:bottom w:val="single" w:sz="4" w:space="0" w:color="auto"/>
            </w:tcBorders>
          </w:tcPr>
          <w:p w14:paraId="0AAE91BB" w14:textId="77777777" w:rsidR="00347235" w:rsidRPr="0050473F" w:rsidRDefault="00347235" w:rsidP="005841BE">
            <w:pPr>
              <w:spacing w:line="360" w:lineRule="auto"/>
              <w:rPr>
                <w:sz w:val="20"/>
              </w:rPr>
            </w:pPr>
          </w:p>
        </w:tc>
      </w:tr>
    </w:tbl>
    <w:p w14:paraId="79F2FF5D" w14:textId="77777777" w:rsidR="00090686" w:rsidRPr="000826BD" w:rsidRDefault="00090686" w:rsidP="00D0001A">
      <w:pPr>
        <w:spacing w:before="120" w:after="0" w:line="360" w:lineRule="auto"/>
        <w:rPr>
          <w:sz w:val="20"/>
        </w:rPr>
      </w:pPr>
      <w:r w:rsidRPr="000826BD">
        <w:rPr>
          <w:sz w:val="20"/>
        </w:rPr>
        <w:t xml:space="preserve">*The same children were used to test both probe and box combinations, as this was designed as pre-post </w:t>
      </w:r>
      <w:r>
        <w:rPr>
          <w:sz w:val="20"/>
        </w:rPr>
        <w:t>equivalence</w:t>
      </w:r>
      <w:r w:rsidRPr="000826BD">
        <w:rPr>
          <w:sz w:val="20"/>
        </w:rPr>
        <w:t xml:space="preserve"> study</w:t>
      </w:r>
    </w:p>
    <w:p w14:paraId="7A3B7A42" w14:textId="67661522" w:rsidR="00090686" w:rsidRDefault="00090686" w:rsidP="00D0001A">
      <w:pPr>
        <w:spacing w:before="120" w:after="0" w:line="360" w:lineRule="auto"/>
        <w:rPr>
          <w:sz w:val="20"/>
        </w:rPr>
      </w:pPr>
      <w:r w:rsidRPr="000826BD">
        <w:rPr>
          <w:sz w:val="20"/>
        </w:rPr>
        <w:t>**Difference between the two rounds of testing, using Chi2 test for categorical and t-test for continuous variables</w:t>
      </w:r>
    </w:p>
    <w:p w14:paraId="5573EAB5" w14:textId="43CB4706" w:rsidR="00D0001A" w:rsidRPr="00900E53" w:rsidRDefault="00D0001A" w:rsidP="00D0001A">
      <w:pPr>
        <w:spacing w:before="120" w:line="360" w:lineRule="auto"/>
        <w:rPr>
          <w:sz w:val="20"/>
          <w:lang w:val="en-GB"/>
        </w:rPr>
      </w:pPr>
      <w:r w:rsidRPr="00900E53">
        <w:rPr>
          <w:sz w:val="20"/>
        </w:rPr>
        <w:t>L+M: Lifebox LB-01 probe with Masimo Rad-87 box; M+M: a weight-appropriate reusable Masimo probe with Masimo Rad-87 box</w:t>
      </w:r>
      <w:r w:rsidRPr="00900E53">
        <w:rPr>
          <w:sz w:val="20"/>
          <w:lang w:val="en-GB"/>
        </w:rPr>
        <w:t>; IQR: Inter-quartile range; S</w:t>
      </w:r>
      <w:bookmarkStart w:id="0" w:name="_GoBack"/>
      <w:bookmarkEnd w:id="0"/>
      <w:r w:rsidRPr="00900E53">
        <w:rPr>
          <w:sz w:val="20"/>
          <w:lang w:val="en-GB"/>
        </w:rPr>
        <w:t>D: standard deviation</w:t>
      </w:r>
      <w:r>
        <w:rPr>
          <w:sz w:val="20"/>
          <w:lang w:val="en-GB"/>
        </w:rPr>
        <w:t>; ARI: acute respiratory infection.</w:t>
      </w:r>
    </w:p>
    <w:p w14:paraId="5245A912" w14:textId="77777777" w:rsidR="00D0001A" w:rsidRDefault="00D0001A" w:rsidP="00090686">
      <w:pPr>
        <w:spacing w:line="360" w:lineRule="auto"/>
        <w:rPr>
          <w:sz w:val="20"/>
        </w:rPr>
      </w:pPr>
    </w:p>
    <w:p w14:paraId="56CE3055" w14:textId="77777777" w:rsidR="00F634AD" w:rsidRDefault="00F634AD"/>
    <w:sectPr w:rsidR="00F634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0686"/>
    <w:rsid w:val="00090686"/>
    <w:rsid w:val="001B1DC7"/>
    <w:rsid w:val="001E54CD"/>
    <w:rsid w:val="00211B41"/>
    <w:rsid w:val="00347235"/>
    <w:rsid w:val="008D78A9"/>
    <w:rsid w:val="00AD22D7"/>
    <w:rsid w:val="00BC3656"/>
    <w:rsid w:val="00BC3B90"/>
    <w:rsid w:val="00CD0FE9"/>
    <w:rsid w:val="00D0001A"/>
    <w:rsid w:val="00EE781A"/>
    <w:rsid w:val="00F63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85BDC0"/>
  <w15:docId w15:val="{1D06F2DB-256E-419E-A969-0E3D0DEB7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0686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0686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D22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22D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22D7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22D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22D7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22D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2D7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King</dc:creator>
  <cp:keywords/>
  <dc:description/>
  <cp:lastModifiedBy>Carina King</cp:lastModifiedBy>
  <cp:revision>2</cp:revision>
  <dcterms:created xsi:type="dcterms:W3CDTF">2019-01-23T07:14:00Z</dcterms:created>
  <dcterms:modified xsi:type="dcterms:W3CDTF">2019-01-23T07:14:00Z</dcterms:modified>
</cp:coreProperties>
</file>